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3DFFE" w14:textId="594A9967" w:rsidR="00505539" w:rsidRDefault="00075E5F" w:rsidP="00075E5F">
      <w:pPr>
        <w:rPr>
          <w:rFonts w:ascii="Times New Roman" w:hAnsi="Times New Roman" w:cs="Times New Roman"/>
          <w:sz w:val="24"/>
          <w:szCs w:val="24"/>
        </w:rPr>
      </w:pPr>
      <w:r w:rsidRPr="00075E5F">
        <w:rPr>
          <w:rFonts w:ascii="Times New Roman" w:hAnsi="Times New Roman" w:cs="Times New Roman"/>
          <w:sz w:val="24"/>
          <w:szCs w:val="24"/>
        </w:rPr>
        <w:t>Table S1. List of antibodies used in the present study</w:t>
      </w:r>
    </w:p>
    <w:tbl>
      <w:tblPr>
        <w:tblStyle w:val="GridTable2-Accent3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075E5F" w:rsidRPr="00075E5F" w14:paraId="61FA9928" w14:textId="77777777" w:rsidTr="00F85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F7BF1" w14:textId="77777777" w:rsidR="00075E5F" w:rsidRPr="005A28D8" w:rsidRDefault="00075E5F" w:rsidP="00075E5F">
            <w:pPr>
              <w:spacing w:after="160"/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</w:pPr>
            <w:proofErr w:type="spellStart"/>
            <w:r w:rsidRPr="005A28D8"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  <w:t>Antibodi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AAA9" w14:textId="77777777" w:rsidR="00075E5F" w:rsidRPr="005A28D8" w:rsidRDefault="00075E5F" w:rsidP="00075E5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</w:pPr>
            <w:proofErr w:type="spellStart"/>
            <w:r w:rsidRPr="005A28D8"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  <w:t>Vendo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09F4A0" w14:textId="77777777" w:rsidR="00075E5F" w:rsidRPr="005A28D8" w:rsidRDefault="00075E5F" w:rsidP="00075E5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</w:pPr>
            <w:r w:rsidRPr="005A28D8">
              <w:rPr>
                <w:rFonts w:ascii="Times New Roman" w:hAnsi="Times New Roman" w:cs="Times New Roman"/>
                <w:color w:val="C00000"/>
                <w:sz w:val="24"/>
                <w:szCs w:val="24"/>
                <w14:ligatures w14:val="standardContextual"/>
              </w:rPr>
              <w:t>Cat No./ RRID</w:t>
            </w:r>
          </w:p>
        </w:tc>
      </w:tr>
      <w:tr w:rsidR="00075E5F" w:rsidRPr="00075E5F" w14:paraId="7EC950D0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  <w:tcBorders>
              <w:top w:val="single" w:sz="4" w:space="0" w:color="auto"/>
            </w:tcBorders>
          </w:tcPr>
          <w:p w14:paraId="65D2771C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3 FITC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630565F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176E5541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45763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2811220</w:t>
            </w:r>
          </w:p>
        </w:tc>
      </w:tr>
      <w:tr w:rsidR="00075E5F" w:rsidRPr="00075E5F" w14:paraId="16AFB119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C2E303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3 BUV395</w:t>
            </w:r>
          </w:p>
        </w:tc>
        <w:tc>
          <w:tcPr>
            <w:tcW w:w="2250" w:type="dxa"/>
          </w:tcPr>
          <w:p w14:paraId="62FCF3DD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1D245A7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563546; RRID:AB_2744387</w:t>
            </w:r>
          </w:p>
        </w:tc>
      </w:tr>
      <w:tr w:rsidR="00075E5F" w:rsidRPr="00075E5F" w14:paraId="37D62A6D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D29B717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3 BUV737</w:t>
            </w:r>
          </w:p>
        </w:tc>
        <w:tc>
          <w:tcPr>
            <w:tcW w:w="2250" w:type="dxa"/>
          </w:tcPr>
          <w:p w14:paraId="7461D13B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67A4C994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612750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2870081</w:t>
            </w:r>
          </w:p>
        </w:tc>
      </w:tr>
      <w:tr w:rsidR="00075E5F" w:rsidRPr="00075E5F" w14:paraId="74C4D0B9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E267483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4 BV650 </w:t>
            </w:r>
          </w:p>
        </w:tc>
        <w:tc>
          <w:tcPr>
            <w:tcW w:w="2250" w:type="dxa"/>
          </w:tcPr>
          <w:p w14:paraId="1450820F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088" w:type="dxa"/>
          </w:tcPr>
          <w:p w14:paraId="6F9A4353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563737; RRID:AB_2687486</w:t>
            </w:r>
          </w:p>
          <w:p w14:paraId="0C15CB1B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  <w:p w14:paraId="3B1D7957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 </w:t>
            </w:r>
          </w:p>
        </w:tc>
      </w:tr>
      <w:tr w:rsidR="00075E5F" w:rsidRPr="00075E5F" w14:paraId="62EEA4A7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D884C68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4 BUV395</w:t>
            </w:r>
          </w:p>
        </w:tc>
        <w:tc>
          <w:tcPr>
            <w:tcW w:w="2250" w:type="dxa"/>
          </w:tcPr>
          <w:p w14:paraId="30E80DB8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516320D0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563550; RRID:AB_2738273</w:t>
            </w:r>
          </w:p>
        </w:tc>
      </w:tr>
      <w:tr w:rsidR="00075E5F" w:rsidRPr="00075E5F" w14:paraId="630C862F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82F7361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Anti-human CD5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erCP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250" w:type="dxa"/>
          </w:tcPr>
          <w:p w14:paraId="4F6A52D6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 </w:t>
            </w:r>
          </w:p>
          <w:p w14:paraId="3CF8CCA9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2FD03EF8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0617; RRID:AB_893378</w:t>
            </w:r>
          </w:p>
        </w:tc>
      </w:tr>
      <w:tr w:rsidR="00075E5F" w:rsidRPr="00075E5F" w14:paraId="5B08E33D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284ADF6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CD7 PE/Cy7</w:t>
            </w:r>
          </w:p>
        </w:tc>
        <w:tc>
          <w:tcPr>
            <w:tcW w:w="2250" w:type="dxa"/>
          </w:tcPr>
          <w:p w14:paraId="67129DFE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Sony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technology</w:t>
            </w:r>
            <w:proofErr w:type="spellEnd"/>
          </w:p>
        </w:tc>
        <w:tc>
          <w:tcPr>
            <w:tcW w:w="2088" w:type="dxa"/>
          </w:tcPr>
          <w:p w14:paraId="5043FB34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2315570; RRID:AB_2936333</w:t>
            </w:r>
          </w:p>
        </w:tc>
      </w:tr>
      <w:tr w:rsidR="00075E5F" w:rsidRPr="00075E5F" w14:paraId="45ABC539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F0283D5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CD8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α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 xml:space="preserve"> APC/Cy7</w:t>
            </w:r>
          </w:p>
        </w:tc>
        <w:tc>
          <w:tcPr>
            <w:tcW w:w="2250" w:type="dxa"/>
          </w:tcPr>
          <w:p w14:paraId="1E887911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  <w:p w14:paraId="74995039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38A78CC0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0926; RRID:AB_10613636</w:t>
            </w:r>
          </w:p>
          <w:p w14:paraId="0ECF66E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25B83AC2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9B9E79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8α PE/Cy7</w:t>
            </w:r>
          </w:p>
          <w:p w14:paraId="1BF72597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</w:tcPr>
          <w:p w14:paraId="7369C421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Sony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technology</w:t>
            </w:r>
            <w:proofErr w:type="spellEnd"/>
          </w:p>
        </w:tc>
        <w:tc>
          <w:tcPr>
            <w:tcW w:w="2088" w:type="dxa"/>
          </w:tcPr>
          <w:p w14:paraId="3B96219F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2104565; RRID:AB_2936334</w:t>
            </w:r>
          </w:p>
          <w:p w14:paraId="09949F84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15BD792A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7B2F9F9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lastRenderedPageBreak/>
              <w:t>Anti-human CD8β APC</w:t>
            </w:r>
          </w:p>
        </w:tc>
        <w:tc>
          <w:tcPr>
            <w:tcW w:w="2250" w:type="dxa"/>
          </w:tcPr>
          <w:p w14:paraId="182C829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 </w:t>
            </w:r>
          </w:p>
        </w:tc>
        <w:tc>
          <w:tcPr>
            <w:tcW w:w="2088" w:type="dxa"/>
          </w:tcPr>
          <w:p w14:paraId="7E9B09CF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641058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1645723</w:t>
            </w:r>
          </w:p>
          <w:p w14:paraId="1CD44F6D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  <w:p w14:paraId="17F7BA94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0816B2E3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20DDF8F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27 BV785</w:t>
            </w:r>
          </w:p>
        </w:tc>
        <w:tc>
          <w:tcPr>
            <w:tcW w:w="2250" w:type="dxa"/>
          </w:tcPr>
          <w:p w14:paraId="7EA57BEA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2D8FABD5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2832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2562674</w:t>
            </w:r>
          </w:p>
          <w:p w14:paraId="7BBFCC8A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7BBA4FA4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9D95F8A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28 BV650</w:t>
            </w:r>
          </w:p>
        </w:tc>
        <w:tc>
          <w:tcPr>
            <w:tcW w:w="2250" w:type="dxa"/>
          </w:tcPr>
          <w:p w14:paraId="5333305C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6DD32398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2946; RRID:AB_2616855</w:t>
            </w:r>
          </w:p>
          <w:p w14:paraId="580966D1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4DA4508B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58E401D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38 HV450</w:t>
            </w:r>
          </w:p>
        </w:tc>
        <w:tc>
          <w:tcPr>
            <w:tcW w:w="2250" w:type="dxa"/>
          </w:tcPr>
          <w:p w14:paraId="2D3E63FD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4D8EB760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646851; RRID:AB_1937282</w:t>
            </w:r>
          </w:p>
          <w:p w14:paraId="771DCF3D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30883990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3B2C83A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54RA BV421</w:t>
            </w:r>
          </w:p>
        </w:tc>
        <w:tc>
          <w:tcPr>
            <w:tcW w:w="2250" w:type="dxa"/>
          </w:tcPr>
          <w:p w14:paraId="6CB829D7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702A15F6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4130; RRID:AB_10965547</w:t>
            </w:r>
          </w:p>
          <w:p w14:paraId="19997E1F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50B13086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5151C08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CD56 PE/Cy7</w:t>
            </w:r>
          </w:p>
        </w:tc>
        <w:tc>
          <w:tcPr>
            <w:tcW w:w="2250" w:type="dxa"/>
          </w:tcPr>
          <w:p w14:paraId="45E14D20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eckman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ulter</w:t>
            </w:r>
            <w:proofErr w:type="spellEnd"/>
          </w:p>
        </w:tc>
        <w:tc>
          <w:tcPr>
            <w:tcW w:w="2088" w:type="dxa"/>
          </w:tcPr>
          <w:p w14:paraId="6F58A5F4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A21692; RRID:AB_2892144</w:t>
            </w:r>
          </w:p>
          <w:p w14:paraId="36E37FF8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354D195B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89F5FF1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56 BV785</w:t>
            </w:r>
          </w:p>
        </w:tc>
        <w:tc>
          <w:tcPr>
            <w:tcW w:w="2250" w:type="dxa"/>
          </w:tcPr>
          <w:p w14:paraId="55308388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  <w:p w14:paraId="4132D039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556AF00D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62550; RRID:AB_2566059</w:t>
            </w:r>
          </w:p>
          <w:p w14:paraId="0287F84B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6C0517C0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69D2962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56 BUV737</w:t>
            </w:r>
          </w:p>
        </w:tc>
        <w:tc>
          <w:tcPr>
            <w:tcW w:w="2250" w:type="dxa"/>
          </w:tcPr>
          <w:p w14:paraId="4ED7E5DB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4B99F486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612766; RRID:AB_2813880</w:t>
            </w:r>
          </w:p>
          <w:p w14:paraId="6C469D15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05376497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A6D1AF6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lastRenderedPageBreak/>
              <w:t>Anti-human CD62L PE/Cy7</w:t>
            </w:r>
          </w:p>
        </w:tc>
        <w:tc>
          <w:tcPr>
            <w:tcW w:w="2250" w:type="dxa"/>
          </w:tcPr>
          <w:p w14:paraId="66B00CBB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0AE55913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04822; RRID:AB_830801</w:t>
            </w:r>
          </w:p>
          <w:p w14:paraId="1B96DA0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4F563AF9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91A95C0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CD159a (NKG2A) APC</w:t>
            </w:r>
          </w:p>
        </w:tc>
        <w:tc>
          <w:tcPr>
            <w:tcW w:w="2250" w:type="dxa"/>
          </w:tcPr>
          <w:p w14:paraId="4BEFB6A0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463DE3BA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75107; RRID:AB_2888862</w:t>
            </w:r>
          </w:p>
        </w:tc>
      </w:tr>
      <w:tr w:rsidR="00075E5F" w:rsidRPr="00075E5F" w14:paraId="5362B273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A214B95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CD197 (CCR7) BV650</w:t>
            </w:r>
          </w:p>
        </w:tc>
        <w:tc>
          <w:tcPr>
            <w:tcW w:w="2250" w:type="dxa"/>
          </w:tcPr>
          <w:p w14:paraId="2A5D66E6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5C41623D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 353234; RRID:AB_2563867</w:t>
            </w:r>
          </w:p>
        </w:tc>
      </w:tr>
      <w:tr w:rsidR="00075E5F" w:rsidRPr="00075E5F" w14:paraId="1C44EEFB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C64BC06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CD247</w:t>
            </w:r>
          </w:p>
        </w:tc>
        <w:tc>
          <w:tcPr>
            <w:tcW w:w="2250" w:type="dxa"/>
          </w:tcPr>
          <w:p w14:paraId="0F8DE848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BD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ciences</w:t>
            </w:r>
            <w:proofErr w:type="spellEnd"/>
          </w:p>
        </w:tc>
        <w:tc>
          <w:tcPr>
            <w:tcW w:w="2088" w:type="dxa"/>
          </w:tcPr>
          <w:p w14:paraId="5214CB2D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556366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396389</w:t>
            </w:r>
          </w:p>
          <w:p w14:paraId="02C35FF5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64EA89A1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B90D6C6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HLA-A,B,C  PE/Cy7</w:t>
            </w:r>
          </w:p>
        </w:tc>
        <w:tc>
          <w:tcPr>
            <w:tcW w:w="2250" w:type="dxa"/>
          </w:tcPr>
          <w:p w14:paraId="1E8C2E44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</w:tc>
        <w:tc>
          <w:tcPr>
            <w:tcW w:w="2088" w:type="dxa"/>
          </w:tcPr>
          <w:p w14:paraId="02D7B35C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11430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2561617</w:t>
            </w:r>
          </w:p>
          <w:p w14:paraId="28087CEE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  <w:p w14:paraId="68AD8C41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1A4763B4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14AED489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HLA-E APC</w:t>
            </w:r>
          </w:p>
        </w:tc>
        <w:tc>
          <w:tcPr>
            <w:tcW w:w="2250" w:type="dxa"/>
          </w:tcPr>
          <w:p w14:paraId="121C4697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legend</w:t>
            </w:r>
            <w:proofErr w:type="spellEnd"/>
          </w:p>
          <w:p w14:paraId="61CCD8E2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0AA941A1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342605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2565260</w:t>
            </w:r>
          </w:p>
        </w:tc>
      </w:tr>
      <w:tr w:rsidR="00075E5F" w:rsidRPr="00075E5F" w14:paraId="338FE508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FC8BC4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nti-human TCRαβ APC</w:t>
            </w:r>
          </w:p>
        </w:tc>
        <w:tc>
          <w:tcPr>
            <w:tcW w:w="2250" w:type="dxa"/>
          </w:tcPr>
          <w:p w14:paraId="12EC632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Bioscience</w:t>
            </w:r>
            <w:proofErr w:type="spellEnd"/>
          </w:p>
          <w:p w14:paraId="11A4F48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0046010B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17-9986-42;</w:t>
            </w:r>
            <w:r w:rsidRPr="00075E5F">
              <w:rPr>
                <w:rFonts w:ascii="Times New Roman" w:hAnsi="Times New Roman" w:cs="Times New Roman"/>
                <w:i/>
                <w:iCs/>
                <w:sz w:val="24"/>
                <w:szCs w:val="24"/>
                <w14:ligatures w14:val="standardContextual"/>
              </w:rPr>
              <w:t xml:space="preserve"> </w:t>
            </w: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RRID:AB_10597896</w:t>
            </w:r>
          </w:p>
          <w:p w14:paraId="18A2AB3C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7429FD04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325229A6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Anti-human TCRαβ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uperBright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780</w:t>
            </w:r>
          </w:p>
        </w:tc>
        <w:tc>
          <w:tcPr>
            <w:tcW w:w="2250" w:type="dxa"/>
          </w:tcPr>
          <w:p w14:paraId="151484C6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eBioscience</w:t>
            </w:r>
            <w:proofErr w:type="spellEnd"/>
          </w:p>
          <w:p w14:paraId="4F364DA3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714D3869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78-9986-42; RRID:AB_2735078</w:t>
            </w:r>
          </w:p>
          <w:p w14:paraId="3A79F7F3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075E5F" w:rsidRPr="00075E5F" w14:paraId="41F7EDA4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09DC7732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t>Anti-Human IgG, F(ab')₂ fragment specific Alexa Fluor® 647</w:t>
            </w:r>
          </w:p>
        </w:tc>
        <w:tc>
          <w:tcPr>
            <w:tcW w:w="2250" w:type="dxa"/>
          </w:tcPr>
          <w:p w14:paraId="69D56CA3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Jackson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mmunoresearch</w:t>
            </w:r>
            <w:proofErr w:type="spellEnd"/>
          </w:p>
        </w:tc>
        <w:tc>
          <w:tcPr>
            <w:tcW w:w="2088" w:type="dxa"/>
          </w:tcPr>
          <w:p w14:paraId="3BB5A140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 109-606-006; RRID:AB_2337893</w:t>
            </w:r>
          </w:p>
        </w:tc>
      </w:tr>
      <w:tr w:rsidR="00075E5F" w:rsidRPr="00075E5F" w14:paraId="0B23E444" w14:textId="77777777" w:rsidTr="00F8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5F647ACD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Anti-human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ctin</w:t>
            </w:r>
            <w:proofErr w:type="spellEnd"/>
          </w:p>
        </w:tc>
        <w:tc>
          <w:tcPr>
            <w:tcW w:w="2250" w:type="dxa"/>
          </w:tcPr>
          <w:p w14:paraId="2CC7FC97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igma-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ldrich</w:t>
            </w:r>
            <w:proofErr w:type="spellEnd"/>
          </w:p>
        </w:tc>
        <w:tc>
          <w:tcPr>
            <w:tcW w:w="2088" w:type="dxa"/>
          </w:tcPr>
          <w:p w14:paraId="0F31F8D6" w14:textId="77777777" w:rsidR="00075E5F" w:rsidRPr="00075E5F" w:rsidRDefault="00075E5F" w:rsidP="00075E5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MAB1501R; RRID:AB_2223041</w:t>
            </w:r>
          </w:p>
        </w:tc>
      </w:tr>
      <w:tr w:rsidR="00075E5F" w:rsidRPr="00075E5F" w14:paraId="1BE7DCF2" w14:textId="77777777" w:rsidTr="00F8503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14:paraId="7AF8B2DB" w14:textId="77777777" w:rsidR="00075E5F" w:rsidRPr="00075E5F" w:rsidRDefault="00075E5F" w:rsidP="00075E5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:lang w:val="en-US"/>
                <w14:ligatures w14:val="standardContextual"/>
              </w:rPr>
              <w:lastRenderedPageBreak/>
              <w:t>Anti-mouse IgG, HRP-linked Antibody </w:t>
            </w:r>
          </w:p>
        </w:tc>
        <w:tc>
          <w:tcPr>
            <w:tcW w:w="2250" w:type="dxa"/>
          </w:tcPr>
          <w:p w14:paraId="31F27791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ell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ignaling</w:t>
            </w:r>
            <w:proofErr w:type="spellEnd"/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 xml:space="preserve"> Technology</w:t>
            </w:r>
          </w:p>
          <w:p w14:paraId="3DE1C0D4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088" w:type="dxa"/>
          </w:tcPr>
          <w:p w14:paraId="18AF65FA" w14:textId="77777777" w:rsidR="00075E5F" w:rsidRPr="00075E5F" w:rsidRDefault="00075E5F" w:rsidP="00075E5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075E5F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at#7076; RRID:AB_330924</w:t>
            </w:r>
          </w:p>
        </w:tc>
      </w:tr>
    </w:tbl>
    <w:p w14:paraId="29140170" w14:textId="77777777" w:rsidR="00075E5F" w:rsidRPr="00075E5F" w:rsidRDefault="00075E5F" w:rsidP="00075E5F">
      <w:pPr>
        <w:rPr>
          <w:rFonts w:ascii="Times New Roman" w:hAnsi="Times New Roman" w:cs="Times New Roman"/>
          <w:sz w:val="24"/>
          <w:szCs w:val="24"/>
        </w:rPr>
      </w:pPr>
    </w:p>
    <w:p w14:paraId="2C9611C2" w14:textId="77777777" w:rsidR="00075E5F" w:rsidRPr="00075E5F" w:rsidRDefault="00075E5F" w:rsidP="00075E5F">
      <w:pPr>
        <w:rPr>
          <w:rFonts w:ascii="Times New Roman" w:hAnsi="Times New Roman" w:cs="Times New Roman"/>
          <w:sz w:val="24"/>
          <w:szCs w:val="24"/>
        </w:rPr>
      </w:pPr>
    </w:p>
    <w:sectPr w:rsidR="00075E5F" w:rsidRPr="00075E5F" w:rsidSect="00E72A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F1C56" w14:textId="77777777" w:rsidR="00075E5F" w:rsidRDefault="00075E5F" w:rsidP="00075E5F">
      <w:pPr>
        <w:spacing w:after="0" w:line="240" w:lineRule="auto"/>
      </w:pPr>
      <w:r>
        <w:separator/>
      </w:r>
    </w:p>
  </w:endnote>
  <w:endnote w:type="continuationSeparator" w:id="0">
    <w:p w14:paraId="45671E42" w14:textId="77777777" w:rsidR="00075E5F" w:rsidRDefault="00075E5F" w:rsidP="00075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61E38" w14:textId="77777777" w:rsidR="00075E5F" w:rsidRDefault="00075E5F" w:rsidP="00075E5F">
      <w:pPr>
        <w:spacing w:after="0" w:line="240" w:lineRule="auto"/>
      </w:pPr>
      <w:r>
        <w:separator/>
      </w:r>
    </w:p>
  </w:footnote>
  <w:footnote w:type="continuationSeparator" w:id="0">
    <w:p w14:paraId="51DC1B81" w14:textId="77777777" w:rsidR="00075E5F" w:rsidRDefault="00075E5F" w:rsidP="00075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5F"/>
    <w:rsid w:val="00075E5F"/>
    <w:rsid w:val="001A71D9"/>
    <w:rsid w:val="00225B02"/>
    <w:rsid w:val="003C574E"/>
    <w:rsid w:val="00405C6F"/>
    <w:rsid w:val="00476272"/>
    <w:rsid w:val="004E10E2"/>
    <w:rsid w:val="00505539"/>
    <w:rsid w:val="00506189"/>
    <w:rsid w:val="005147C8"/>
    <w:rsid w:val="005A28D8"/>
    <w:rsid w:val="005B2AF3"/>
    <w:rsid w:val="005E4B36"/>
    <w:rsid w:val="006E1286"/>
    <w:rsid w:val="007B365E"/>
    <w:rsid w:val="007D0955"/>
    <w:rsid w:val="00821D64"/>
    <w:rsid w:val="00840A00"/>
    <w:rsid w:val="00915C38"/>
    <w:rsid w:val="00944185"/>
    <w:rsid w:val="009B60D0"/>
    <w:rsid w:val="00A92BA9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72A2B"/>
    <w:rsid w:val="00F2031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0092A"/>
  <w15:chartTrackingRefBased/>
  <w15:docId w15:val="{48701412-6AA5-49EB-834E-958E3565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075E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075E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075E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075E5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075E5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075E5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075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075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075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075E5F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075E5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75E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E5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075E5F"/>
    <w:rPr>
      <w:b/>
      <w:bCs/>
      <w:smallCaps/>
      <w:color w:val="365F91" w:themeColor="accent1" w:themeShade="BF"/>
      <w:spacing w:val="5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075E5F"/>
    <w:pPr>
      <w:spacing w:after="0" w:line="240" w:lineRule="auto"/>
    </w:pPr>
    <w:rPr>
      <w:lang w:val="nl-NL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075E5F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75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E5F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075E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E5F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nias, A. (Alexandros)</dc:creator>
  <cp:keywords/>
  <dc:description/>
  <cp:lastModifiedBy>Nianias, A. (Alexandros)</cp:lastModifiedBy>
  <cp:revision>2</cp:revision>
  <dcterms:created xsi:type="dcterms:W3CDTF">2025-11-24T14:13:00Z</dcterms:created>
  <dcterms:modified xsi:type="dcterms:W3CDTF">2025-11-24T16:42:00Z</dcterms:modified>
</cp:coreProperties>
</file>